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spacing w:before="0" w:after="0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  <w:t>Supplementary Tables:</w:t>
      </w:r>
    </w:p>
    <w:p>
      <w:pPr>
        <w:pStyle w:val="Normal"/>
        <w:rPr/>
      </w:pPr>
      <w:r>
        <w:rPr/>
        <w:t>Table S1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652"/>
        <w:gridCol w:w="5559"/>
      </w:tblGrid>
      <w:tr>
        <w:trPr>
          <w:trHeight w:val="72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Countr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ta series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Best Fit Sinusoidal Equation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donesia</w:t>
            </w:r>
          </w:p>
        </w:tc>
        <w:tc>
          <w:tcPr>
            <w:tcW w:w="16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H5N1 Incidence</w:t>
            </w:r>
          </w:p>
        </w:tc>
        <w:tc>
          <w:tcPr>
            <w:tcW w:w="5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cidence = 0.540062 + 0.266721 Sin[3.59297 + 0.110992 t]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Precipitation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Precipitation = 5.00292 + 2.9153 Sin[2.21148 + 0.154526 t]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Temperature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Temperature = 26.9218 + 0.391679 Sin[2.41693 + 0.360885 t]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Relative humidity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Relative Humidity = 78.203 + 4.16244 Sin[1.63332 + 0.154526 t]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Absolute humidity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Absolute Humidity = 28.057 + 1.09753 Sin[1.40235 + 0.155 t]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Egypt</w:t>
            </w:r>
          </w:p>
        </w:tc>
        <w:tc>
          <w:tcPr>
            <w:tcW w:w="16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H5N1 Incidence</w:t>
            </w:r>
          </w:p>
        </w:tc>
        <w:tc>
          <w:tcPr>
            <w:tcW w:w="55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cidence = 0.250553 - 0.254814 Sin[0.0663672 - 0.172513 t]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Precipitation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Precipitation = 0.11132 + 0.174293 Sin[1.01284 + 0.176894 t]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Temperature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Temperature = 23.0225 + 8.23477 Sin[4.24837 + 0.172572 t]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Relative humidity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Relative Humidity = 50.9358 + 7.19296 Sin[1.80461 + 0.172947 t]</w:t>
            </w:r>
          </w:p>
        </w:tc>
      </w:tr>
      <w:tr>
        <w:trPr>
          <w:trHeight w:val="360" w:hRule="atLeast"/>
        </w:trPr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Absolute humidity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8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Absolute Humidity =14.9062 + 6.06039 Sin[3.98757 + 0.172893 t]</w:t>
            </w:r>
          </w:p>
        </w:tc>
      </w:tr>
    </w:tbl>
    <w:p>
      <w:pPr>
        <w:pStyle w:val="Normal"/>
        <w:spacing w:lineRule="auto" w:line="240" w:before="0" w:after="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spacing w:before="0" w:after="20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Georgia" w:hAnsi="Georgia" w:cs="Georgia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5:14:00Z</dcterms:created>
  <dc:creator>EM</dc:creator>
  <dc:description/>
  <dc:language>en-US</dc:language>
  <cp:lastModifiedBy>EM</cp:lastModifiedBy>
  <dcterms:modified xsi:type="dcterms:W3CDTF">2011-07-01T05:14:00Z</dcterms:modified>
  <cp:revision>2</cp:revision>
  <dc:subject/>
  <dc:title/>
</cp:coreProperties>
</file>